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</w:tblGrid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UAS-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RNAi/+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elav-G4/+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elav-G4/UAS-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RNAi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fru-G4/+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fru-G4/UAS-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RNAi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-G4/+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-G4/UAS-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RNAi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ub&gt;stop&gt;Gal80/</w:t>
            </w: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+;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fruFLP</w:t>
            </w:r>
            <w:proofErr w:type="spellEnd"/>
            <w:proofErr w:type="gram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ub&gt;stop&gt;Gal80/npfG</w:t>
            </w: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4;fruFLP</w:t>
            </w:r>
            <w:proofErr w:type="gram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/IR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ub&gt;Gal80&gt;stop/</w:t>
            </w: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+;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fruFLP</w:t>
            </w:r>
            <w:proofErr w:type="spellEnd"/>
            <w:proofErr w:type="gram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ub&gt;Gal80&gt;stop/npfG</w:t>
            </w: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4;fruFLP</w:t>
            </w:r>
            <w:proofErr w:type="gram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/IR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inimum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3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625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85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5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350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20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215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23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2650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15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37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35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345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3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365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2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1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4050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aximum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0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8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53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0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41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7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44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2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4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5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5700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1417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1083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2325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2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2183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2583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24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1391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1029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0775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2675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3088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261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729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3516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355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5435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376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3655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1529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151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821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08915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07534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4993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1015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3912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1569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3973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1102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05781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04359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6439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0.005456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0.005748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226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0.002341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322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0.008698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525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0.01065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0.003859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0.001844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152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3379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2741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3424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4234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3044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6036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3275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3847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2443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1734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4198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7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3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2.79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24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2.62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31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2.88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153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72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9300</w:t>
            </w:r>
          </w:p>
        </w:tc>
        <w:tc>
          <w:tcPr>
            <w:tcW w:w="11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2.140</w:t>
            </w:r>
          </w:p>
        </w:tc>
      </w:tr>
    </w:tbl>
    <w:p w:rsidR="00C56CAA" w:rsidRDefault="00C56CAA"/>
    <w:p w:rsidR="00C56CAA" w:rsidRDefault="00C56CAA"/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C56CAA" w:rsidRPr="00C56CAA" w:rsidTr="00C56CAA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M UAS-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RNAi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Colum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elav-G4/+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Column 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elav-G4/UAS-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RNAi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002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B,C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88 ,</w:t>
            </w:r>
            <w:proofErr w:type="gram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12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10.00</w:t>
            </w:r>
          </w:p>
        </w:tc>
      </w:tr>
    </w:tbl>
    <w:p w:rsidR="00C56CAA" w:rsidRDefault="00C56CAA"/>
    <w:p w:rsidR="00C56CAA" w:rsidRDefault="00C56CAA"/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C56CAA" w:rsidRPr="00C56CAA" w:rsidTr="00C56CAA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M UAS-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RNAi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Column 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fru-G4/+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Column 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fru-G4/UAS-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RNAi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001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D,E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85 ,</w:t>
            </w:r>
            <w:proofErr w:type="gram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15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7.000</w:t>
            </w:r>
          </w:p>
        </w:tc>
      </w:tr>
    </w:tbl>
    <w:p w:rsidR="00C56CAA" w:rsidRDefault="00C56CAA"/>
    <w:p w:rsidR="00C56CAA" w:rsidRDefault="00C56CAA"/>
    <w:tbl>
      <w:tblPr>
        <w:tblW w:w="5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</w:tblGrid>
      <w:tr w:rsidR="00C56CAA" w:rsidRPr="00C56CAA" w:rsidTr="00C56CAA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M UAS-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RNAi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Column 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-G4/+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Column 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-G4/UAS-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RNAi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003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F,G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88.50 ,</w:t>
            </w:r>
            <w:proofErr w:type="gram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11.5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10.50</w:t>
            </w:r>
          </w:p>
        </w:tc>
      </w:tr>
    </w:tbl>
    <w:p w:rsidR="00C56CAA" w:rsidRDefault="00C56CAA"/>
    <w:p w:rsidR="00C56CAA" w:rsidRDefault="00C56CAA"/>
    <w:tbl>
      <w:tblPr>
        <w:tblW w:w="6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3080"/>
      </w:tblGrid>
      <w:tr w:rsidR="00C56CAA" w:rsidRPr="00C56CAA" w:rsidTr="00C56CAA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M UAS-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RNAi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Column 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ub&gt;stop&gt;Gal80/</w:t>
            </w: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+;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fruFLP</w:t>
            </w:r>
            <w:proofErr w:type="spellEnd"/>
            <w:proofErr w:type="gram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Column 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ub&gt;stop&gt;Gal80/npfG</w:t>
            </w: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4;fruFLP</w:t>
            </w:r>
            <w:proofErr w:type="gram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/IR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4224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H,I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97 ,</w:t>
            </w:r>
            <w:proofErr w:type="gram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74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31.00</w:t>
            </w:r>
          </w:p>
        </w:tc>
      </w:tr>
    </w:tbl>
    <w:p w:rsidR="00C56CAA" w:rsidRDefault="00C56CAA"/>
    <w:p w:rsidR="00C56CAA" w:rsidRDefault="00C56CAA"/>
    <w:tbl>
      <w:tblPr>
        <w:tblW w:w="6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3080"/>
      </w:tblGrid>
      <w:tr w:rsidR="00C56CAA" w:rsidRPr="00C56CAA" w:rsidTr="00C56CAA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bookmarkStart w:id="0" w:name="_GoBack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3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3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M UAS-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np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-RNAi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Column J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ub&gt;Gal80&gt;stop/</w:t>
            </w: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+;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fruFLP</w:t>
            </w:r>
            <w:proofErr w:type="spellEnd"/>
            <w:proofErr w:type="gram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/+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vs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Column 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ub&gt;Gal80&gt;stop/npfG</w:t>
            </w: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4;fruFLP</w:t>
            </w:r>
            <w:proofErr w:type="gram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/IR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Mann Whitney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0.0014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**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re medians </w:t>
            </w:r>
            <w:proofErr w:type="spell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. different?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One- or two-tailed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Two-tailed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um of ranks in column </w:t>
            </w: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J,K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86 ,</w:t>
            </w:r>
            <w:proofErr w:type="gramEnd"/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124</w:t>
            </w:r>
          </w:p>
        </w:tc>
      </w:tr>
      <w:tr w:rsidR="00C56CAA" w:rsidRPr="00C56CAA" w:rsidTr="00C56CA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Mann-Whitney 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56CAA" w:rsidRPr="00C56CAA" w:rsidRDefault="00C56CAA" w:rsidP="00C56CAA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56CAA">
              <w:rPr>
                <w:rFonts w:ascii="Arial" w:eastAsia="宋体" w:hAnsi="Arial" w:cs="Arial"/>
                <w:kern w:val="0"/>
                <w:sz w:val="20"/>
                <w:szCs w:val="20"/>
              </w:rPr>
              <w:t>8.000</w:t>
            </w:r>
          </w:p>
        </w:tc>
      </w:tr>
      <w:bookmarkEnd w:id="0"/>
    </w:tbl>
    <w:p w:rsidR="00C56CAA" w:rsidRDefault="00C56CAA">
      <w:pPr>
        <w:rPr>
          <w:rFonts w:hint="eastAsia"/>
        </w:rPr>
      </w:pPr>
    </w:p>
    <w:sectPr w:rsidR="00C56CAA" w:rsidSect="00C56C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AA"/>
    <w:rsid w:val="00C5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2E515"/>
  <w15:chartTrackingRefBased/>
  <w15:docId w15:val="{39654AB5-B458-4925-8546-B9F2E7B0E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1</cp:revision>
  <dcterms:created xsi:type="dcterms:W3CDTF">2019-07-30T09:53:00Z</dcterms:created>
  <dcterms:modified xsi:type="dcterms:W3CDTF">2019-07-30T10:00:00Z</dcterms:modified>
</cp:coreProperties>
</file>